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D056E" w14:textId="77777777" w:rsidR="00DF52DD" w:rsidRPr="003121FB" w:rsidRDefault="00DF52DD" w:rsidP="00DF52DD">
      <w:pPr>
        <w:pStyle w:val="Heading1"/>
      </w:pPr>
      <w:r w:rsidRPr="003121FB">
        <w:t>Full keyword list for data collection</w:t>
      </w:r>
    </w:p>
    <w:p w14:paraId="29E6090E" w14:textId="77777777" w:rsidR="00DF52DD" w:rsidRPr="003121FB" w:rsidRDefault="00DF52DD" w:rsidP="00DF52DD"/>
    <w:p w14:paraId="78F62B7C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ronavirus</w:t>
      </w:r>
    </w:p>
    <w:p w14:paraId="16EF263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Koronavirus</w:t>
      </w:r>
      <w:proofErr w:type="spellEnd"/>
    </w:p>
    <w:p w14:paraId="6F9AC51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rona</w:t>
      </w:r>
    </w:p>
    <w:p w14:paraId="1F887992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DC</w:t>
      </w:r>
    </w:p>
    <w:p w14:paraId="51ACAB1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Wuhancoronavirus</w:t>
      </w:r>
      <w:proofErr w:type="spellEnd"/>
    </w:p>
    <w:p w14:paraId="682C24AF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Wuhanlockdown</w:t>
      </w:r>
      <w:proofErr w:type="spellEnd"/>
    </w:p>
    <w:p w14:paraId="0088488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Ncov</w:t>
      </w:r>
      <w:proofErr w:type="spellEnd"/>
    </w:p>
    <w:p w14:paraId="0753660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Wuhan</w:t>
      </w:r>
    </w:p>
    <w:p w14:paraId="257D94C7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N95</w:t>
      </w:r>
    </w:p>
    <w:p w14:paraId="5DC155C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Kungflu</w:t>
      </w:r>
      <w:proofErr w:type="spellEnd"/>
    </w:p>
    <w:p w14:paraId="5D05377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Epidemic</w:t>
      </w:r>
    </w:p>
    <w:p w14:paraId="2C2E4D0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outbreak</w:t>
      </w:r>
    </w:p>
    <w:p w14:paraId="074E4CE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inophobia</w:t>
      </w:r>
    </w:p>
    <w:p w14:paraId="61EA0732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hina</w:t>
      </w:r>
    </w:p>
    <w:p w14:paraId="6A2306F7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id-19</w:t>
      </w:r>
    </w:p>
    <w:p w14:paraId="5CCF30F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rona virus</w:t>
      </w:r>
    </w:p>
    <w:p w14:paraId="1396112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id</w:t>
      </w:r>
    </w:p>
    <w:p w14:paraId="7F1DD3F2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id19</w:t>
      </w:r>
    </w:p>
    <w:p w14:paraId="3658DAA2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ars-cov-2</w:t>
      </w:r>
    </w:p>
    <w:p w14:paraId="09C84C1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ID-19</w:t>
      </w:r>
    </w:p>
    <w:p w14:paraId="641C2D5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D</w:t>
      </w:r>
    </w:p>
    <w:p w14:paraId="2804C07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demic</w:t>
      </w:r>
    </w:p>
    <w:p w14:paraId="59588F36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ronapocalypse</w:t>
      </w:r>
      <w:proofErr w:type="spellEnd"/>
    </w:p>
    <w:p w14:paraId="357AFFB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anceleverything</w:t>
      </w:r>
      <w:proofErr w:type="spellEnd"/>
    </w:p>
    <w:p w14:paraId="4AB17F1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ronials</w:t>
      </w:r>
      <w:proofErr w:type="spellEnd"/>
    </w:p>
    <w:p w14:paraId="1665DDF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ocialDistancingNow</w:t>
      </w:r>
      <w:proofErr w:type="spellEnd"/>
    </w:p>
    <w:p w14:paraId="5D0023B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ocial Distancing</w:t>
      </w:r>
    </w:p>
    <w:p w14:paraId="69661F8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ocialDistancing</w:t>
      </w:r>
      <w:proofErr w:type="spellEnd"/>
    </w:p>
    <w:p w14:paraId="0DD4834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anicbuy</w:t>
      </w:r>
      <w:proofErr w:type="spellEnd"/>
    </w:p>
    <w:p w14:paraId="2CBC9FE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 buy</w:t>
      </w:r>
    </w:p>
    <w:p w14:paraId="5B4EE603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anicbuying</w:t>
      </w:r>
      <w:proofErr w:type="spellEnd"/>
    </w:p>
    <w:p w14:paraId="7CDAE86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 buying</w:t>
      </w:r>
    </w:p>
    <w:p w14:paraId="751316D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14DayQuarantine</w:t>
      </w:r>
    </w:p>
    <w:p w14:paraId="78609C3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DuringMy14DayQuarantine</w:t>
      </w:r>
    </w:p>
    <w:p w14:paraId="2D559690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 shop</w:t>
      </w:r>
    </w:p>
    <w:p w14:paraId="477DEF26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 shopping</w:t>
      </w:r>
    </w:p>
    <w:p w14:paraId="454C60A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anicshop</w:t>
      </w:r>
      <w:proofErr w:type="spellEnd"/>
    </w:p>
    <w:p w14:paraId="1E254E20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InMyQuarantineSurvivalKit</w:t>
      </w:r>
      <w:proofErr w:type="spellEnd"/>
    </w:p>
    <w:p w14:paraId="1832D87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-buy</w:t>
      </w:r>
    </w:p>
    <w:p w14:paraId="71A7724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panic-shop</w:t>
      </w:r>
    </w:p>
    <w:p w14:paraId="3FD8AD5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ronakindness</w:t>
      </w:r>
      <w:proofErr w:type="spellEnd"/>
    </w:p>
    <w:p w14:paraId="767FCE6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quarantinelife</w:t>
      </w:r>
      <w:proofErr w:type="spellEnd"/>
    </w:p>
    <w:p w14:paraId="201D5A46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hinese</w:t>
      </w:r>
      <w:proofErr w:type="spellEnd"/>
      <w:r w:rsidRPr="003121FB">
        <w:rPr>
          <w:sz w:val="22"/>
          <w:szCs w:val="22"/>
          <w:lang w:eastAsia="ko-KR"/>
        </w:rPr>
        <w:t xml:space="preserve"> virus</w:t>
      </w:r>
    </w:p>
    <w:p w14:paraId="211CECCC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lastRenderedPageBreak/>
        <w:t>chinesevirus</w:t>
      </w:r>
      <w:proofErr w:type="spellEnd"/>
    </w:p>
    <w:p w14:paraId="6DB51EE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tayhomechallenge</w:t>
      </w:r>
      <w:proofErr w:type="spellEnd"/>
    </w:p>
    <w:p w14:paraId="586E969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tay home challenge</w:t>
      </w:r>
    </w:p>
    <w:p w14:paraId="259444F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flockdown</w:t>
      </w:r>
      <w:proofErr w:type="spellEnd"/>
    </w:p>
    <w:p w14:paraId="4426D2AF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DontBeASpreader</w:t>
      </w:r>
      <w:proofErr w:type="spellEnd"/>
    </w:p>
    <w:p w14:paraId="206D4F54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lockdown</w:t>
      </w:r>
    </w:p>
    <w:p w14:paraId="1C89157F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lock down</w:t>
      </w:r>
    </w:p>
    <w:p w14:paraId="520A63A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helteringinplace</w:t>
      </w:r>
      <w:proofErr w:type="spellEnd"/>
    </w:p>
    <w:p w14:paraId="739DF88C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heltering in place</w:t>
      </w:r>
    </w:p>
    <w:p w14:paraId="0E550ED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taysafestayhome</w:t>
      </w:r>
      <w:proofErr w:type="spellEnd"/>
    </w:p>
    <w:p w14:paraId="702825CD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tay safe stay home</w:t>
      </w:r>
    </w:p>
    <w:p w14:paraId="4F3F0A6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trumppandemic</w:t>
      </w:r>
      <w:proofErr w:type="spellEnd"/>
    </w:p>
    <w:p w14:paraId="407FF99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trump pandemic</w:t>
      </w:r>
    </w:p>
    <w:p w14:paraId="0897420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flattenthecurve</w:t>
      </w:r>
      <w:proofErr w:type="spellEnd"/>
    </w:p>
    <w:p w14:paraId="2DCD633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flatten the curve</w:t>
      </w:r>
    </w:p>
    <w:p w14:paraId="3B63BF7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hina</w:t>
      </w:r>
      <w:proofErr w:type="spellEnd"/>
      <w:r w:rsidRPr="003121FB">
        <w:rPr>
          <w:sz w:val="22"/>
          <w:szCs w:val="22"/>
          <w:lang w:eastAsia="ko-KR"/>
        </w:rPr>
        <w:t xml:space="preserve"> virus</w:t>
      </w:r>
    </w:p>
    <w:p w14:paraId="7CB548EA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hinavirus</w:t>
      </w:r>
      <w:proofErr w:type="spellEnd"/>
    </w:p>
    <w:p w14:paraId="51BB2F8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quarentinelife</w:t>
      </w:r>
      <w:proofErr w:type="spellEnd"/>
    </w:p>
    <w:p w14:paraId="151BCF20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PEshortage</w:t>
      </w:r>
      <w:proofErr w:type="spellEnd"/>
    </w:p>
    <w:p w14:paraId="66E5BA1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aferathome</w:t>
      </w:r>
      <w:proofErr w:type="spellEnd"/>
    </w:p>
    <w:p w14:paraId="1621F34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tayathome</w:t>
      </w:r>
      <w:proofErr w:type="spellEnd"/>
    </w:p>
    <w:p w14:paraId="2F7ED797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tay at home</w:t>
      </w:r>
    </w:p>
    <w:p w14:paraId="30218BC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stay home</w:t>
      </w:r>
    </w:p>
    <w:p w14:paraId="11FD3069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stayhome</w:t>
      </w:r>
      <w:proofErr w:type="spellEnd"/>
    </w:p>
    <w:p w14:paraId="3936E61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GetMePPE</w:t>
      </w:r>
      <w:proofErr w:type="spellEnd"/>
    </w:p>
    <w:p w14:paraId="0A24DD5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covidiot</w:t>
      </w:r>
    </w:p>
    <w:p w14:paraId="434B1650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epitwitter</w:t>
      </w:r>
      <w:proofErr w:type="spellEnd"/>
    </w:p>
    <w:p w14:paraId="32A3C32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andemie</w:t>
      </w:r>
      <w:proofErr w:type="spellEnd"/>
    </w:p>
    <w:p w14:paraId="4F82323D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virus</w:t>
      </w:r>
    </w:p>
    <w:p w14:paraId="50CE392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kung flu</w:t>
      </w:r>
    </w:p>
    <w:p w14:paraId="12739C0F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vididiot</w:t>
      </w:r>
      <w:proofErr w:type="spellEnd"/>
    </w:p>
    <w:p w14:paraId="7836ADD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wearamask</w:t>
      </w:r>
      <w:proofErr w:type="spellEnd"/>
    </w:p>
    <w:p w14:paraId="64B7C208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wear a mask</w:t>
      </w:r>
    </w:p>
    <w:p w14:paraId="789B9E4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vaccine</w:t>
      </w:r>
    </w:p>
    <w:p w14:paraId="0513B674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mybodymychoice</w:t>
      </w:r>
      <w:proofErr w:type="spellEnd"/>
    </w:p>
    <w:p w14:paraId="604B3D81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righttochoose</w:t>
      </w:r>
      <w:proofErr w:type="spellEnd"/>
    </w:p>
    <w:p w14:paraId="41837500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vaççine</w:t>
      </w:r>
      <w:proofErr w:type="spellEnd"/>
    </w:p>
    <w:p w14:paraId="6B2C537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provax</w:t>
      </w:r>
      <w:proofErr w:type="spellEnd"/>
    </w:p>
    <w:p w14:paraId="1E8C0874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vaxwithme</w:t>
      </w:r>
      <w:proofErr w:type="spellEnd"/>
    </w:p>
    <w:p w14:paraId="7D2D116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vaccine</w:t>
      </w:r>
    </w:p>
    <w:p w14:paraId="450145EE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antivaxxers</w:t>
      </w:r>
    </w:p>
    <w:p w14:paraId="5CE48736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antivaccine</w:t>
      </w:r>
    </w:p>
    <w:p w14:paraId="462414F5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ronavirusvaccine</w:t>
      </w:r>
      <w:proofErr w:type="spellEnd"/>
    </w:p>
    <w:p w14:paraId="7144DBE2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r w:rsidRPr="003121FB">
        <w:rPr>
          <w:sz w:val="22"/>
          <w:szCs w:val="22"/>
          <w:lang w:eastAsia="ko-KR"/>
        </w:rPr>
        <w:t>vaccines</w:t>
      </w:r>
    </w:p>
    <w:p w14:paraId="79B467FB" w14:textId="77777777" w:rsidR="00DF52DD" w:rsidRPr="003121FB" w:rsidRDefault="00DF52DD" w:rsidP="00DF5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  <w:lang w:eastAsia="ko-KR"/>
        </w:rPr>
      </w:pPr>
      <w:proofErr w:type="spellStart"/>
      <w:r w:rsidRPr="003121FB">
        <w:rPr>
          <w:sz w:val="22"/>
          <w:szCs w:val="22"/>
          <w:lang w:eastAsia="ko-KR"/>
        </w:rPr>
        <w:t>CoronavirusVaccine</w:t>
      </w:r>
      <w:proofErr w:type="spellEnd"/>
    </w:p>
    <w:p w14:paraId="0F652D26" w14:textId="77777777" w:rsidR="003C794C" w:rsidRDefault="003A4D06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DD"/>
    <w:rsid w:val="003A4D06"/>
    <w:rsid w:val="00551F81"/>
    <w:rsid w:val="00607B4C"/>
    <w:rsid w:val="00DF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615EF"/>
  <w15:chartTrackingRefBased/>
  <w15:docId w15:val="{A9F827DA-B7EF-4847-B554-8A209621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D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2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D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05-21T21:58:00Z</dcterms:created>
  <dcterms:modified xsi:type="dcterms:W3CDTF">2022-05-21T21:59:00Z</dcterms:modified>
</cp:coreProperties>
</file>